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28A0" w14:textId="77777777" w:rsidR="00EC1453" w:rsidRDefault="00EC1453" w:rsidP="00E13B0C">
      <w:pPr>
        <w:rPr>
          <w:rFonts w:ascii="Arial" w:hAnsi="Arial" w:cs="Arial"/>
          <w:b/>
          <w:bCs/>
          <w:sz w:val="24"/>
          <w:szCs w:val="24"/>
          <w:u w:val="single"/>
        </w:rPr>
      </w:pPr>
    </w:p>
    <w:tbl>
      <w:tblPr>
        <w:tblStyle w:val="TableGrid"/>
        <w:tblW w:w="14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4"/>
        <w:gridCol w:w="1852"/>
      </w:tblGrid>
      <w:tr w:rsidR="00EA4C0B" w14:paraId="34FE6E5B" w14:textId="77777777" w:rsidTr="00EA4C0B">
        <w:trPr>
          <w:trHeight w:val="372"/>
        </w:trPr>
        <w:tc>
          <w:tcPr>
            <w:tcW w:w="12814" w:type="dxa"/>
          </w:tcPr>
          <w:p w14:paraId="415BBDE6" w14:textId="77777777" w:rsidR="00EA4C0B" w:rsidRDefault="00EA4C0B" w:rsidP="00EA4C0B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C9149A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Electronic supplementary material</w:t>
            </w:r>
          </w:p>
          <w:p w14:paraId="5D6DFD87" w14:textId="5A6DCCEE" w:rsidR="00EA4C0B" w:rsidRDefault="00EA4C0B" w:rsidP="00EA4C0B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852" w:type="dxa"/>
          </w:tcPr>
          <w:p w14:paraId="5FA41675" w14:textId="42B5A959" w:rsidR="00EA4C0B" w:rsidRDefault="00EA4C0B" w:rsidP="00EA4C0B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  <w:tr w:rsidR="00EA4C0B" w14:paraId="6C433EBE" w14:textId="0757A82C" w:rsidTr="00EA4C0B">
        <w:trPr>
          <w:trHeight w:val="372"/>
        </w:trPr>
        <w:tc>
          <w:tcPr>
            <w:tcW w:w="12814" w:type="dxa"/>
          </w:tcPr>
          <w:p w14:paraId="117116B2" w14:textId="4A4D5BAB" w:rsidR="00EA4C0B" w:rsidRPr="007E726B" w:rsidRDefault="00EA4C0B" w:rsidP="00EA4C0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149A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Electronic supplementary figures  </w:t>
            </w:r>
          </w:p>
        </w:tc>
        <w:tc>
          <w:tcPr>
            <w:tcW w:w="1852" w:type="dxa"/>
          </w:tcPr>
          <w:p w14:paraId="3A806F86" w14:textId="14C29194" w:rsidR="00EA4C0B" w:rsidRPr="007E726B" w:rsidRDefault="00EA4C0B" w:rsidP="00EA4C0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C0B" w14:paraId="689900DA" w14:textId="7C41D8F7" w:rsidTr="00EA4C0B">
        <w:trPr>
          <w:trHeight w:val="372"/>
        </w:trPr>
        <w:tc>
          <w:tcPr>
            <w:tcW w:w="12814" w:type="dxa"/>
          </w:tcPr>
          <w:p w14:paraId="40D20BAE" w14:textId="73D45847" w:rsidR="00EA4C0B" w:rsidRPr="007E726B" w:rsidRDefault="00EA4C0B" w:rsidP="00EA4C0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726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SM Fig 1. </w:t>
            </w:r>
            <w:r w:rsidR="00DE2386" w:rsidRPr="00DE2386">
              <w:rPr>
                <w:rFonts w:ascii="Arial" w:hAnsi="Arial" w:cs="Arial"/>
                <w:sz w:val="24"/>
                <w:szCs w:val="24"/>
              </w:rPr>
              <w:t xml:space="preserve">Change in HbA1c (mean, 95% CI) across </w:t>
            </w:r>
            <w:proofErr w:type="spellStart"/>
            <w:r w:rsidR="00DE2386" w:rsidRPr="00DE2386">
              <w:rPr>
                <w:rFonts w:ascii="Arial" w:hAnsi="Arial" w:cs="Arial"/>
                <w:sz w:val="24"/>
                <w:szCs w:val="24"/>
              </w:rPr>
              <w:t>tertiles</w:t>
            </w:r>
            <w:proofErr w:type="spellEnd"/>
            <w:r w:rsidR="00DE2386" w:rsidRPr="00DE2386">
              <w:rPr>
                <w:rFonts w:ascii="Arial" w:hAnsi="Arial" w:cs="Arial"/>
                <w:sz w:val="24"/>
                <w:szCs w:val="24"/>
              </w:rPr>
              <w:t xml:space="preserve"> of bodyweight change (median, minimum and maximum value) across ethnic groups</w:t>
            </w:r>
          </w:p>
        </w:tc>
        <w:tc>
          <w:tcPr>
            <w:tcW w:w="1852" w:type="dxa"/>
          </w:tcPr>
          <w:p w14:paraId="5516D93E" w14:textId="1F041FBA" w:rsidR="00EA4C0B" w:rsidRPr="007E726B" w:rsidRDefault="00EA4C0B" w:rsidP="00EA4C0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Page 2</w:t>
            </w:r>
          </w:p>
        </w:tc>
      </w:tr>
      <w:tr w:rsidR="00EA4C0B" w14:paraId="0BB0733D" w14:textId="52886FAB" w:rsidTr="00EA4C0B">
        <w:trPr>
          <w:trHeight w:val="766"/>
        </w:trPr>
        <w:tc>
          <w:tcPr>
            <w:tcW w:w="12814" w:type="dxa"/>
          </w:tcPr>
          <w:p w14:paraId="41F2B799" w14:textId="052D76FE" w:rsidR="00EA4C0B" w:rsidRDefault="00EA4C0B" w:rsidP="00EA4C0B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  <w:p w14:paraId="1FDC6975" w14:textId="2F36E19D" w:rsidR="00EA4C0B" w:rsidRDefault="00EA4C0B" w:rsidP="00EA4C0B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7E726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Electronic supplementary tables  </w:t>
            </w:r>
          </w:p>
        </w:tc>
        <w:tc>
          <w:tcPr>
            <w:tcW w:w="1852" w:type="dxa"/>
          </w:tcPr>
          <w:p w14:paraId="65C68385" w14:textId="677A1BC6" w:rsidR="00EA4C0B" w:rsidRDefault="00EA4C0B" w:rsidP="00EA4C0B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  <w:tr w:rsidR="00EA4C0B" w14:paraId="1CD24DBA" w14:textId="77777777" w:rsidTr="00EA4C0B">
        <w:trPr>
          <w:trHeight w:val="745"/>
        </w:trPr>
        <w:tc>
          <w:tcPr>
            <w:tcW w:w="12814" w:type="dxa"/>
          </w:tcPr>
          <w:p w14:paraId="0B378616" w14:textId="77777777" w:rsidR="00F8745F" w:rsidRDefault="00EA4C0B" w:rsidP="00F8745F">
            <w:pPr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ESM Table 1. </w:t>
            </w:r>
            <w:r w:rsidR="00F8745F">
              <w:rPr>
                <w:rFonts w:ascii="Arial" w:hAnsi="Arial" w:cs="Arial"/>
                <w:sz w:val="24"/>
                <w:szCs w:val="24"/>
              </w:rPr>
              <w:t>GEE modelling interactions for bodyweight change and randomisation group or timepoint</w:t>
            </w:r>
          </w:p>
          <w:p w14:paraId="0B41B08C" w14:textId="344B9E52" w:rsidR="00EA4C0B" w:rsidRDefault="00EA4C0B" w:rsidP="00EA4C0B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852" w:type="dxa"/>
          </w:tcPr>
          <w:p w14:paraId="721EA5FA" w14:textId="54057373" w:rsidR="00EA4C0B" w:rsidRDefault="00EA4C0B" w:rsidP="00EA4C0B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472411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A4C0B" w14:paraId="46DDFC8C" w14:textId="77777777" w:rsidTr="00EA4C0B">
        <w:trPr>
          <w:trHeight w:val="372"/>
        </w:trPr>
        <w:tc>
          <w:tcPr>
            <w:tcW w:w="12814" w:type="dxa"/>
          </w:tcPr>
          <w:p w14:paraId="615B77CB" w14:textId="702ADD70" w:rsidR="00EA4C0B" w:rsidRDefault="00EA4C0B" w:rsidP="00EA4C0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ESM Table 2.</w:t>
            </w:r>
            <w:r w:rsidRPr="007E726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8745F" w:rsidRPr="007E726B">
              <w:rPr>
                <w:rFonts w:ascii="Arial" w:hAnsi="Arial" w:cs="Arial"/>
                <w:sz w:val="24"/>
                <w:szCs w:val="24"/>
              </w:rPr>
              <w:t>Independent sample t-tests for changes in bodyweight, HbA1c, HOMA-IR and Matsuda Index between South Asian and White European cohorts</w:t>
            </w:r>
          </w:p>
          <w:p w14:paraId="4AFC8D3F" w14:textId="4DEB9261" w:rsidR="00EA4C0B" w:rsidRDefault="00EA4C0B" w:rsidP="00EA4C0B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852" w:type="dxa"/>
          </w:tcPr>
          <w:p w14:paraId="55C377F6" w14:textId="377E09A6" w:rsidR="00EA4C0B" w:rsidRDefault="00EA4C0B" w:rsidP="00EA4C0B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472411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A4C0B" w14:paraId="028E9A9F" w14:textId="77777777" w:rsidTr="00EA4C0B">
        <w:trPr>
          <w:trHeight w:val="766"/>
        </w:trPr>
        <w:tc>
          <w:tcPr>
            <w:tcW w:w="12814" w:type="dxa"/>
          </w:tcPr>
          <w:p w14:paraId="132A11A9" w14:textId="77777777" w:rsidR="00A42CEC" w:rsidRPr="007E726B" w:rsidRDefault="00EA4C0B" w:rsidP="00A42CEC">
            <w:pPr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ESM Table 3.</w:t>
            </w:r>
            <w:r w:rsidRPr="007E726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42CEC" w:rsidRPr="007E726B">
              <w:rPr>
                <w:rFonts w:ascii="Arial" w:hAnsi="Arial" w:cs="Arial"/>
                <w:sz w:val="24"/>
                <w:szCs w:val="24"/>
              </w:rPr>
              <w:t>GEE modelling results</w:t>
            </w:r>
            <w:r w:rsidR="00A42CEC">
              <w:rPr>
                <w:rFonts w:ascii="Arial" w:hAnsi="Arial" w:cs="Arial"/>
                <w:sz w:val="24"/>
                <w:szCs w:val="24"/>
              </w:rPr>
              <w:t xml:space="preserve"> adjusted for White European age inclusion criteria</w:t>
            </w:r>
          </w:p>
          <w:p w14:paraId="4D2E5B14" w14:textId="65E34CC9" w:rsidR="00EA4C0B" w:rsidRDefault="00EA4C0B" w:rsidP="00EA4C0B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852" w:type="dxa"/>
          </w:tcPr>
          <w:p w14:paraId="0668EE67" w14:textId="5C05A8A3" w:rsidR="00EA4C0B" w:rsidRDefault="00EA4C0B" w:rsidP="00EA4C0B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472411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EA4C0B" w14:paraId="57036BBD" w14:textId="77777777" w:rsidTr="00EA4C0B">
        <w:trPr>
          <w:trHeight w:val="745"/>
        </w:trPr>
        <w:tc>
          <w:tcPr>
            <w:tcW w:w="12814" w:type="dxa"/>
          </w:tcPr>
          <w:p w14:paraId="33CE77E4" w14:textId="7F2573B8" w:rsidR="00EA4C0B" w:rsidRDefault="00EA4C0B" w:rsidP="00EA4C0B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852" w:type="dxa"/>
          </w:tcPr>
          <w:p w14:paraId="12DA2D2A" w14:textId="5AD553FA" w:rsidR="00EA4C0B" w:rsidRDefault="00EA4C0B" w:rsidP="00EA4C0B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</w:tbl>
    <w:p w14:paraId="54472FB3" w14:textId="77777777" w:rsidR="00EA4C0B" w:rsidRDefault="00EA4C0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6CE3BF1" w14:textId="77777777" w:rsidR="00472411" w:rsidRDefault="00472411" w:rsidP="004724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Pr="007E726B">
        <w:rPr>
          <w:rFonts w:ascii="Arial" w:hAnsi="Arial" w:cs="Arial"/>
          <w:b/>
          <w:bCs/>
          <w:sz w:val="24"/>
          <w:szCs w:val="24"/>
        </w:rPr>
        <w:t xml:space="preserve">SM </w:t>
      </w:r>
      <w:r>
        <w:rPr>
          <w:rFonts w:ascii="Arial" w:hAnsi="Arial" w:cs="Arial"/>
          <w:b/>
          <w:bCs/>
          <w:sz w:val="24"/>
          <w:szCs w:val="24"/>
        </w:rPr>
        <w:t>Figure 1</w:t>
      </w:r>
      <w:r w:rsidRPr="007E726B">
        <w:rPr>
          <w:rFonts w:ascii="Arial" w:hAnsi="Arial" w:cs="Arial"/>
          <w:b/>
          <w:bCs/>
          <w:sz w:val="24"/>
          <w:szCs w:val="24"/>
        </w:rPr>
        <w:t>.</w:t>
      </w:r>
      <w:r w:rsidRPr="007E726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hange in HbA1c (mean, 95% CI) across </w:t>
      </w:r>
      <w:proofErr w:type="spellStart"/>
      <w:r>
        <w:rPr>
          <w:rFonts w:ascii="Arial" w:hAnsi="Arial" w:cs="Arial"/>
          <w:sz w:val="24"/>
          <w:szCs w:val="24"/>
        </w:rPr>
        <w:t>t</w:t>
      </w:r>
      <w:r w:rsidRPr="00584528">
        <w:rPr>
          <w:rFonts w:ascii="Arial" w:hAnsi="Arial" w:cs="Arial"/>
          <w:sz w:val="24"/>
          <w:szCs w:val="24"/>
        </w:rPr>
        <w:t>ertiles</w:t>
      </w:r>
      <w:proofErr w:type="spellEnd"/>
      <w:r w:rsidRPr="00584528">
        <w:rPr>
          <w:rFonts w:ascii="Arial" w:hAnsi="Arial" w:cs="Arial"/>
          <w:sz w:val="24"/>
          <w:szCs w:val="24"/>
        </w:rPr>
        <w:t xml:space="preserve"> of bodyweight change</w:t>
      </w:r>
      <w:r>
        <w:rPr>
          <w:rFonts w:ascii="Arial" w:hAnsi="Arial" w:cs="Arial"/>
          <w:sz w:val="24"/>
          <w:szCs w:val="24"/>
        </w:rPr>
        <w:t xml:space="preserve"> (median, minimum and maximum value) across ethnic groups</w:t>
      </w:r>
    </w:p>
    <w:p w14:paraId="20DE5E73" w14:textId="70880BD7" w:rsidR="00472411" w:rsidRPr="007E726B" w:rsidRDefault="00472411" w:rsidP="00472411">
      <w:pPr>
        <w:rPr>
          <w:rFonts w:ascii="Arial" w:hAnsi="Arial" w:cs="Arial"/>
          <w:sz w:val="24"/>
          <w:szCs w:val="24"/>
        </w:rPr>
      </w:pPr>
      <w:r>
        <w:object w:dxaOrig="8436" w:dyaOrig="4668" w14:anchorId="6AE037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in;height:277.5pt" o:ole="">
            <v:imagedata r:id="rId7" o:title=""/>
          </v:shape>
          <o:OLEObject Type="Embed" ProgID="Prism10.Document" ShapeID="_x0000_i1025" DrawAspect="Content" ObjectID="_1839807982" r:id="rId8"/>
        </w:object>
      </w:r>
    </w:p>
    <w:p w14:paraId="057EECFC" w14:textId="77777777" w:rsidR="00472411" w:rsidRDefault="0047241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E445383" w14:textId="0DDA29B6" w:rsidR="004D4014" w:rsidRDefault="004D4014" w:rsidP="004D4014">
      <w:pPr>
        <w:rPr>
          <w:rFonts w:ascii="Arial" w:hAnsi="Arial" w:cs="Arial"/>
          <w:sz w:val="24"/>
          <w:szCs w:val="24"/>
        </w:rPr>
      </w:pPr>
      <w:r w:rsidRPr="00F776CE">
        <w:rPr>
          <w:rFonts w:ascii="Arial" w:hAnsi="Arial" w:cs="Arial"/>
          <w:b/>
          <w:bCs/>
          <w:sz w:val="24"/>
          <w:szCs w:val="24"/>
        </w:rPr>
        <w:lastRenderedPageBreak/>
        <w:t>ESM Table 1.</w:t>
      </w:r>
      <w:r>
        <w:rPr>
          <w:rFonts w:ascii="Arial" w:hAnsi="Arial" w:cs="Arial"/>
          <w:sz w:val="24"/>
          <w:szCs w:val="24"/>
        </w:rPr>
        <w:t xml:space="preserve"> GEE modelling interactions for bodyweight change and randomisation group or timepoint</w:t>
      </w:r>
    </w:p>
    <w:tbl>
      <w:tblPr>
        <w:tblStyle w:val="TableGrid"/>
        <w:tblW w:w="14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78"/>
        <w:gridCol w:w="4679"/>
      </w:tblGrid>
      <w:tr w:rsidR="004D4014" w14:paraId="6A175432" w14:textId="77777777" w:rsidTr="00FD5096">
        <w:trPr>
          <w:trHeight w:val="568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14:paraId="4E44C771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come</w:t>
            </w:r>
          </w:p>
          <w:p w14:paraId="3FA427D2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14:paraId="1798811A" w14:textId="546B6E52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 for r</w:t>
            </w:r>
            <w:r w:rsidRPr="00F776CE">
              <w:rPr>
                <w:rFonts w:ascii="Arial" w:hAnsi="Arial" w:cs="Arial"/>
                <w:sz w:val="24"/>
                <w:szCs w:val="24"/>
              </w:rPr>
              <w:t>andomisation group</w:t>
            </w:r>
            <w:r>
              <w:rPr>
                <w:rFonts w:ascii="Arial" w:hAnsi="Arial" w:cs="Arial"/>
                <w:sz w:val="24"/>
                <w:szCs w:val="24"/>
              </w:rPr>
              <w:t xml:space="preserve"> * change in bodyweight</w:t>
            </w:r>
            <w:r w:rsidRPr="00F776CE">
              <w:rPr>
                <w:rFonts w:ascii="Arial" w:hAnsi="Arial" w:cs="Arial"/>
                <w:sz w:val="24"/>
                <w:szCs w:val="24"/>
              </w:rPr>
              <w:t xml:space="preserve"> interaction</w:t>
            </w:r>
          </w:p>
          <w:p w14:paraId="509D85CE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9" w:type="dxa"/>
            <w:tcBorders>
              <w:top w:val="nil"/>
              <w:bottom w:val="single" w:sz="4" w:space="0" w:color="auto"/>
            </w:tcBorders>
            <w:vAlign w:val="center"/>
          </w:tcPr>
          <w:p w14:paraId="462314FD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 for t</w:t>
            </w:r>
            <w:r w:rsidRPr="00F776CE">
              <w:rPr>
                <w:rFonts w:ascii="Arial" w:hAnsi="Arial" w:cs="Arial"/>
                <w:sz w:val="24"/>
                <w:szCs w:val="24"/>
              </w:rPr>
              <w:t xml:space="preserve">imepoint </w:t>
            </w:r>
            <w:r>
              <w:rPr>
                <w:rFonts w:ascii="Arial" w:hAnsi="Arial" w:cs="Arial"/>
                <w:sz w:val="24"/>
                <w:szCs w:val="24"/>
              </w:rPr>
              <w:t xml:space="preserve">* change in bodyweight </w:t>
            </w:r>
            <w:r w:rsidRPr="00F776CE">
              <w:rPr>
                <w:rFonts w:ascii="Arial" w:hAnsi="Arial" w:cs="Arial"/>
                <w:sz w:val="24"/>
                <w:szCs w:val="24"/>
              </w:rPr>
              <w:t>interaction</w:t>
            </w:r>
          </w:p>
          <w:p w14:paraId="4AE90FFE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014" w14:paraId="3C8B5AFD" w14:textId="77777777" w:rsidTr="00FD5096">
        <w:trPr>
          <w:trHeight w:val="568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C05E299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HbA1c</w:t>
            </w:r>
          </w:p>
          <w:p w14:paraId="28D2D8A8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(mmol/mol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BCE6D0A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934</w:t>
            </w:r>
          </w:p>
        </w:tc>
        <w:tc>
          <w:tcPr>
            <w:tcW w:w="4679" w:type="dxa"/>
            <w:tcBorders>
              <w:top w:val="single" w:sz="4" w:space="0" w:color="auto"/>
            </w:tcBorders>
            <w:vAlign w:val="center"/>
          </w:tcPr>
          <w:p w14:paraId="7939E176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p=0.926</w:t>
            </w:r>
          </w:p>
        </w:tc>
      </w:tr>
      <w:tr w:rsidR="004D4014" w14:paraId="5F957A5E" w14:textId="77777777" w:rsidTr="00FD5096">
        <w:trPr>
          <w:trHeight w:val="568"/>
        </w:trPr>
        <w:tc>
          <w:tcPr>
            <w:tcW w:w="4678" w:type="dxa"/>
            <w:vAlign w:val="center"/>
          </w:tcPr>
          <w:p w14:paraId="492E5DC6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Fasting glucose</w:t>
            </w:r>
          </w:p>
          <w:p w14:paraId="12D041CF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(mmol/L)</w:t>
            </w:r>
          </w:p>
        </w:tc>
        <w:tc>
          <w:tcPr>
            <w:tcW w:w="4678" w:type="dxa"/>
            <w:vAlign w:val="center"/>
          </w:tcPr>
          <w:p w14:paraId="5A79639C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608</w:t>
            </w:r>
          </w:p>
        </w:tc>
        <w:tc>
          <w:tcPr>
            <w:tcW w:w="4679" w:type="dxa"/>
            <w:vAlign w:val="center"/>
          </w:tcPr>
          <w:p w14:paraId="7DEF4776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p=0.970</w:t>
            </w:r>
          </w:p>
        </w:tc>
      </w:tr>
      <w:tr w:rsidR="004D4014" w14:paraId="52D912AA" w14:textId="77777777" w:rsidTr="00FD5096">
        <w:trPr>
          <w:trHeight w:val="568"/>
        </w:trPr>
        <w:tc>
          <w:tcPr>
            <w:tcW w:w="4678" w:type="dxa"/>
            <w:vAlign w:val="center"/>
          </w:tcPr>
          <w:p w14:paraId="048455C6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Fasting insulin</w:t>
            </w:r>
          </w:p>
          <w:p w14:paraId="63DB3670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IU</w:t>
            </w:r>
            <w:proofErr w:type="spellEnd"/>
            <w:r w:rsidRPr="00F776CE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4678" w:type="dxa"/>
            <w:vAlign w:val="center"/>
          </w:tcPr>
          <w:p w14:paraId="6BC458A7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271</w:t>
            </w:r>
          </w:p>
        </w:tc>
        <w:tc>
          <w:tcPr>
            <w:tcW w:w="4679" w:type="dxa"/>
            <w:vAlign w:val="center"/>
          </w:tcPr>
          <w:p w14:paraId="6689E312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p=0.916</w:t>
            </w:r>
          </w:p>
        </w:tc>
      </w:tr>
      <w:tr w:rsidR="004D4014" w14:paraId="7B710C9B" w14:textId="77777777" w:rsidTr="00FD5096">
        <w:trPr>
          <w:trHeight w:val="568"/>
        </w:trPr>
        <w:tc>
          <w:tcPr>
            <w:tcW w:w="4678" w:type="dxa"/>
            <w:vAlign w:val="center"/>
          </w:tcPr>
          <w:p w14:paraId="6CADD786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2-hour glucose</w:t>
            </w:r>
          </w:p>
          <w:p w14:paraId="643232BA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(mmol/L)</w:t>
            </w:r>
          </w:p>
        </w:tc>
        <w:tc>
          <w:tcPr>
            <w:tcW w:w="4678" w:type="dxa"/>
            <w:vAlign w:val="center"/>
          </w:tcPr>
          <w:p w14:paraId="74D0FDEE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702</w:t>
            </w:r>
          </w:p>
        </w:tc>
        <w:tc>
          <w:tcPr>
            <w:tcW w:w="4679" w:type="dxa"/>
            <w:vAlign w:val="center"/>
          </w:tcPr>
          <w:p w14:paraId="10AA970A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p=0.408</w:t>
            </w:r>
          </w:p>
        </w:tc>
      </w:tr>
      <w:tr w:rsidR="004D4014" w14:paraId="3D05FB34" w14:textId="77777777" w:rsidTr="00FD5096">
        <w:trPr>
          <w:trHeight w:val="568"/>
        </w:trPr>
        <w:tc>
          <w:tcPr>
            <w:tcW w:w="4678" w:type="dxa"/>
            <w:vAlign w:val="center"/>
          </w:tcPr>
          <w:p w14:paraId="3AFD9C6E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2-hour insulin</w:t>
            </w:r>
          </w:p>
          <w:p w14:paraId="2E670732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IU</w:t>
            </w:r>
            <w:proofErr w:type="spellEnd"/>
            <w:r w:rsidRPr="00F776CE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4678" w:type="dxa"/>
            <w:vAlign w:val="center"/>
          </w:tcPr>
          <w:p w14:paraId="418BDDD5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798</w:t>
            </w:r>
          </w:p>
        </w:tc>
        <w:tc>
          <w:tcPr>
            <w:tcW w:w="4679" w:type="dxa"/>
            <w:vAlign w:val="center"/>
          </w:tcPr>
          <w:p w14:paraId="2DCA17F6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p=0.625</w:t>
            </w:r>
          </w:p>
        </w:tc>
      </w:tr>
      <w:tr w:rsidR="004D4014" w14:paraId="49DA38AF" w14:textId="77777777" w:rsidTr="00FD5096">
        <w:trPr>
          <w:trHeight w:val="568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982D4A1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HOMA-I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B23FD0E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281</w:t>
            </w:r>
          </w:p>
        </w:tc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14:paraId="4EAFD063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p=0.757</w:t>
            </w:r>
          </w:p>
        </w:tc>
      </w:tr>
      <w:tr w:rsidR="004D4014" w14:paraId="763E5BD2" w14:textId="77777777" w:rsidTr="00FD5096">
        <w:trPr>
          <w:trHeight w:val="56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D7FCB" w14:textId="77777777" w:rsidR="004D4014" w:rsidRPr="00F776CE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Matsuda index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7001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267</w:t>
            </w:r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A75C" w14:textId="77777777" w:rsidR="004D4014" w:rsidRDefault="004D4014" w:rsidP="00F776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76CE">
              <w:rPr>
                <w:rFonts w:ascii="Arial" w:hAnsi="Arial" w:cs="Arial"/>
                <w:sz w:val="24"/>
                <w:szCs w:val="24"/>
              </w:rPr>
              <w:t>p=0.390</w:t>
            </w:r>
          </w:p>
        </w:tc>
      </w:tr>
    </w:tbl>
    <w:p w14:paraId="51557A9A" w14:textId="77777777" w:rsidR="004D4014" w:rsidRPr="007E726B" w:rsidRDefault="004D4014" w:rsidP="004D4014">
      <w:pPr>
        <w:rPr>
          <w:rFonts w:ascii="Arial" w:hAnsi="Arial" w:cs="Arial"/>
          <w:sz w:val="24"/>
          <w:szCs w:val="24"/>
        </w:rPr>
      </w:pPr>
    </w:p>
    <w:p w14:paraId="79193D2F" w14:textId="235F9416" w:rsidR="00FB7F9F" w:rsidRPr="007E726B" w:rsidRDefault="00FB7F9F" w:rsidP="00E93E55">
      <w:pPr>
        <w:rPr>
          <w:rFonts w:ascii="Arial" w:hAnsi="Arial" w:cs="Arial"/>
          <w:sz w:val="24"/>
          <w:szCs w:val="24"/>
        </w:rPr>
      </w:pPr>
    </w:p>
    <w:p w14:paraId="11195216" w14:textId="5668FB48" w:rsidR="008C7F3F" w:rsidRDefault="008C7F3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11B178D" w14:textId="59AB84E1" w:rsidR="00E13B0C" w:rsidRPr="007E726B" w:rsidRDefault="0002578C" w:rsidP="00E13B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BB2CBA" w:rsidRPr="007E726B">
        <w:rPr>
          <w:rFonts w:ascii="Arial" w:hAnsi="Arial" w:cs="Arial"/>
          <w:b/>
          <w:bCs/>
          <w:sz w:val="24"/>
          <w:szCs w:val="24"/>
        </w:rPr>
        <w:t>SM</w:t>
      </w:r>
      <w:r w:rsidR="00E85D05" w:rsidRPr="007E726B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3B045E">
        <w:rPr>
          <w:rFonts w:ascii="Arial" w:hAnsi="Arial" w:cs="Arial"/>
          <w:b/>
          <w:bCs/>
          <w:sz w:val="24"/>
          <w:szCs w:val="24"/>
        </w:rPr>
        <w:t>2</w:t>
      </w:r>
      <w:r w:rsidR="00BB2CBA" w:rsidRPr="007E726B">
        <w:rPr>
          <w:rFonts w:ascii="Arial" w:hAnsi="Arial" w:cs="Arial"/>
          <w:sz w:val="24"/>
          <w:szCs w:val="24"/>
        </w:rPr>
        <w:t>.</w:t>
      </w:r>
      <w:r w:rsidR="00E85D05" w:rsidRPr="007E726B">
        <w:rPr>
          <w:rFonts w:ascii="Arial" w:hAnsi="Arial" w:cs="Arial"/>
          <w:sz w:val="24"/>
          <w:szCs w:val="24"/>
        </w:rPr>
        <w:t xml:space="preserve"> </w:t>
      </w:r>
      <w:bookmarkStart w:id="0" w:name="_Hlk222066759"/>
      <w:r w:rsidR="00E85D05" w:rsidRPr="007E726B">
        <w:rPr>
          <w:rFonts w:ascii="Arial" w:hAnsi="Arial" w:cs="Arial"/>
          <w:sz w:val="24"/>
          <w:szCs w:val="24"/>
        </w:rPr>
        <w:t>Independent sample t-tests for changes in bodyweight, HbA1c, HOMA-IR and Matsuda Index between South Asian and White European cohorts</w:t>
      </w:r>
      <w:bookmarkEnd w:id="0"/>
    </w:p>
    <w:tbl>
      <w:tblPr>
        <w:tblStyle w:val="TableGrid"/>
        <w:tblW w:w="13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3483"/>
        <w:gridCol w:w="3483"/>
        <w:gridCol w:w="3483"/>
      </w:tblGrid>
      <w:tr w:rsidR="00E13B0C" w:rsidRPr="007E726B" w14:paraId="4E58443A" w14:textId="77777777" w:rsidTr="009D5914">
        <w:trPr>
          <w:trHeight w:val="797"/>
        </w:trPr>
        <w:tc>
          <w:tcPr>
            <w:tcW w:w="3483" w:type="dxa"/>
          </w:tcPr>
          <w:p w14:paraId="7790935A" w14:textId="77777777" w:rsidR="00E13B0C" w:rsidRPr="007E726B" w:rsidRDefault="00E13B0C" w:rsidP="000D4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3" w:type="dxa"/>
          </w:tcPr>
          <w:p w14:paraId="0071D212" w14:textId="77777777" w:rsidR="00E13B0C" w:rsidRPr="007E726B" w:rsidRDefault="00E13B0C" w:rsidP="000D4B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726B">
              <w:rPr>
                <w:rFonts w:ascii="Arial" w:hAnsi="Arial" w:cs="Arial"/>
                <w:b/>
                <w:bCs/>
                <w:sz w:val="24"/>
                <w:szCs w:val="24"/>
              </w:rPr>
              <w:t>South Asian</w:t>
            </w:r>
          </w:p>
        </w:tc>
        <w:tc>
          <w:tcPr>
            <w:tcW w:w="3483" w:type="dxa"/>
          </w:tcPr>
          <w:p w14:paraId="29949F15" w14:textId="77777777" w:rsidR="00E13B0C" w:rsidRPr="007E726B" w:rsidRDefault="00E13B0C" w:rsidP="000D4B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726B">
              <w:rPr>
                <w:rFonts w:ascii="Arial" w:hAnsi="Arial" w:cs="Arial"/>
                <w:b/>
                <w:bCs/>
                <w:sz w:val="24"/>
                <w:szCs w:val="24"/>
              </w:rPr>
              <w:t>White European</w:t>
            </w:r>
          </w:p>
        </w:tc>
        <w:tc>
          <w:tcPr>
            <w:tcW w:w="3483" w:type="dxa"/>
          </w:tcPr>
          <w:p w14:paraId="45A7B85B" w14:textId="24159C48" w:rsidR="00E13B0C" w:rsidRPr="007E726B" w:rsidRDefault="00C8709C" w:rsidP="000D4B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E13B0C" w:rsidRPr="007E726B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E13B0C" w:rsidRPr="007E726B" w14:paraId="743EBAEF" w14:textId="77777777" w:rsidTr="009D5914">
        <w:trPr>
          <w:trHeight w:val="754"/>
        </w:trPr>
        <w:tc>
          <w:tcPr>
            <w:tcW w:w="3483" w:type="dxa"/>
            <w:vAlign w:val="center"/>
          </w:tcPr>
          <w:p w14:paraId="2B3E3A0A" w14:textId="77777777" w:rsidR="00E13B0C" w:rsidRPr="007E726B" w:rsidRDefault="00E13B0C" w:rsidP="009D59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Bodyweight (kg) change</w:t>
            </w:r>
          </w:p>
        </w:tc>
        <w:tc>
          <w:tcPr>
            <w:tcW w:w="3483" w:type="dxa"/>
            <w:vAlign w:val="center"/>
          </w:tcPr>
          <w:p w14:paraId="0D456ABA" w14:textId="77777777" w:rsidR="00E13B0C" w:rsidRPr="007E726B" w:rsidRDefault="00E13B0C" w:rsidP="00022F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2 ± 3</w:t>
            </w:r>
          </w:p>
        </w:tc>
        <w:tc>
          <w:tcPr>
            <w:tcW w:w="3483" w:type="dxa"/>
            <w:vAlign w:val="center"/>
          </w:tcPr>
          <w:p w14:paraId="3B1C13EC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3 ± 4.8</w:t>
            </w:r>
          </w:p>
        </w:tc>
        <w:tc>
          <w:tcPr>
            <w:tcW w:w="3483" w:type="dxa"/>
            <w:vAlign w:val="center"/>
          </w:tcPr>
          <w:p w14:paraId="3F3520F9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</w:tr>
      <w:tr w:rsidR="00E13B0C" w:rsidRPr="007E726B" w14:paraId="6D1DC9BE" w14:textId="77777777" w:rsidTr="009D5914">
        <w:trPr>
          <w:trHeight w:val="797"/>
        </w:trPr>
        <w:tc>
          <w:tcPr>
            <w:tcW w:w="3483" w:type="dxa"/>
            <w:vAlign w:val="center"/>
          </w:tcPr>
          <w:p w14:paraId="259651CC" w14:textId="77777777" w:rsidR="00E13B0C" w:rsidRPr="007E726B" w:rsidRDefault="00E13B0C" w:rsidP="009D59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HbA1c (mmol/mol) change</w:t>
            </w:r>
          </w:p>
        </w:tc>
        <w:tc>
          <w:tcPr>
            <w:tcW w:w="3483" w:type="dxa"/>
            <w:vAlign w:val="center"/>
          </w:tcPr>
          <w:p w14:paraId="12CCB30A" w14:textId="77777777" w:rsidR="00E13B0C" w:rsidRPr="007E726B" w:rsidRDefault="00E13B0C" w:rsidP="00022F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1.1 ± 2.5</w:t>
            </w:r>
          </w:p>
        </w:tc>
        <w:tc>
          <w:tcPr>
            <w:tcW w:w="3483" w:type="dxa"/>
            <w:vAlign w:val="center"/>
          </w:tcPr>
          <w:p w14:paraId="51FD3563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1 ± 2.5</w:t>
            </w:r>
          </w:p>
        </w:tc>
        <w:tc>
          <w:tcPr>
            <w:tcW w:w="3483" w:type="dxa"/>
            <w:vAlign w:val="center"/>
          </w:tcPr>
          <w:p w14:paraId="79F5FDFD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848</w:t>
            </w:r>
          </w:p>
        </w:tc>
      </w:tr>
      <w:tr w:rsidR="00E13B0C" w:rsidRPr="007E726B" w14:paraId="5A57067D" w14:textId="77777777" w:rsidTr="009D5914">
        <w:trPr>
          <w:trHeight w:val="797"/>
        </w:trPr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14:paraId="2AD18186" w14:textId="77777777" w:rsidR="00E13B0C" w:rsidRPr="007E726B" w:rsidRDefault="00E13B0C" w:rsidP="009D59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HOMA-IR change</w:t>
            </w:r>
          </w:p>
        </w:tc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14:paraId="4262C320" w14:textId="77777777" w:rsidR="00E13B0C" w:rsidRPr="007E726B" w:rsidRDefault="00E13B0C" w:rsidP="00022F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08 ± 0.38</w:t>
            </w:r>
          </w:p>
        </w:tc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14:paraId="61E48D79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07 ± 0.34</w:t>
            </w:r>
          </w:p>
        </w:tc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14:paraId="1814358C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555</w:t>
            </w:r>
          </w:p>
        </w:tc>
      </w:tr>
      <w:tr w:rsidR="00E13B0C" w:rsidRPr="007E726B" w14:paraId="3D7D71B6" w14:textId="77777777" w:rsidTr="009D5914">
        <w:trPr>
          <w:trHeight w:val="754"/>
        </w:trPr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0BFF4" w14:textId="77777777" w:rsidR="00E13B0C" w:rsidRPr="007E726B" w:rsidRDefault="00E13B0C" w:rsidP="009D59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Matsuda Index change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C59D" w14:textId="77777777" w:rsidR="00E13B0C" w:rsidRPr="007E726B" w:rsidRDefault="00E13B0C" w:rsidP="00022F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-27.9 ± 320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9E6EF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-31.4 ± 381.2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42EF" w14:textId="77777777" w:rsidR="00E13B0C" w:rsidRPr="007E726B" w:rsidRDefault="00E13B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726B">
              <w:rPr>
                <w:rFonts w:ascii="Arial" w:hAnsi="Arial" w:cs="Arial"/>
                <w:sz w:val="24"/>
                <w:szCs w:val="24"/>
              </w:rPr>
              <w:t>0.899</w:t>
            </w:r>
          </w:p>
        </w:tc>
      </w:tr>
    </w:tbl>
    <w:p w14:paraId="501E2031" w14:textId="463BC523" w:rsidR="00E7356A" w:rsidRPr="007E726B" w:rsidRDefault="00616E18" w:rsidP="00E13B0C">
      <w:pPr>
        <w:rPr>
          <w:rFonts w:ascii="Arial" w:hAnsi="Arial" w:cs="Arial"/>
          <w:sz w:val="24"/>
          <w:szCs w:val="24"/>
        </w:rPr>
      </w:pPr>
      <w:r w:rsidRPr="007E726B">
        <w:rPr>
          <w:rFonts w:ascii="Arial" w:hAnsi="Arial" w:cs="Arial"/>
          <w:sz w:val="24"/>
          <w:szCs w:val="24"/>
        </w:rPr>
        <w:t xml:space="preserve">Data are mean and </w:t>
      </w:r>
      <w:r w:rsidR="00E93E55" w:rsidRPr="007E726B">
        <w:rPr>
          <w:rFonts w:ascii="Arial" w:hAnsi="Arial" w:cs="Arial"/>
          <w:sz w:val="24"/>
          <w:szCs w:val="24"/>
        </w:rPr>
        <w:t xml:space="preserve">± </w:t>
      </w:r>
      <w:r w:rsidRPr="007E726B">
        <w:rPr>
          <w:rFonts w:ascii="Arial" w:hAnsi="Arial" w:cs="Arial"/>
          <w:sz w:val="24"/>
          <w:szCs w:val="24"/>
        </w:rPr>
        <w:t>d</w:t>
      </w:r>
      <w:r w:rsidR="00E93E55" w:rsidRPr="007E726B">
        <w:rPr>
          <w:rFonts w:ascii="Arial" w:hAnsi="Arial" w:cs="Arial"/>
          <w:sz w:val="24"/>
          <w:szCs w:val="24"/>
        </w:rPr>
        <w:t>enotes standard deviation</w:t>
      </w:r>
      <w:r w:rsidRPr="007E726B">
        <w:rPr>
          <w:rFonts w:ascii="Arial" w:hAnsi="Arial" w:cs="Arial"/>
          <w:sz w:val="24"/>
          <w:szCs w:val="24"/>
        </w:rPr>
        <w:t>.</w:t>
      </w:r>
    </w:p>
    <w:p w14:paraId="2505B3AA" w14:textId="602C69E5" w:rsidR="00E93E55" w:rsidRPr="007E726B" w:rsidRDefault="00E7356A" w:rsidP="00E13B0C">
      <w:pPr>
        <w:rPr>
          <w:rFonts w:ascii="Arial" w:hAnsi="Arial" w:cs="Arial"/>
          <w:sz w:val="24"/>
          <w:szCs w:val="24"/>
        </w:rPr>
      </w:pPr>
      <w:r w:rsidRPr="007E726B">
        <w:rPr>
          <w:rFonts w:ascii="Arial" w:hAnsi="Arial" w:cs="Arial"/>
          <w:sz w:val="24"/>
          <w:szCs w:val="24"/>
        </w:rPr>
        <w:br w:type="page"/>
      </w:r>
    </w:p>
    <w:p w14:paraId="48A630AF" w14:textId="77D8A41A" w:rsidR="00AF7349" w:rsidRPr="007E726B" w:rsidRDefault="00BB2CBA">
      <w:pPr>
        <w:rPr>
          <w:rFonts w:ascii="Arial" w:hAnsi="Arial" w:cs="Arial"/>
          <w:sz w:val="24"/>
          <w:szCs w:val="24"/>
        </w:rPr>
      </w:pPr>
      <w:r w:rsidRPr="007E726B">
        <w:rPr>
          <w:rFonts w:ascii="Arial" w:hAnsi="Arial" w:cs="Arial"/>
          <w:b/>
          <w:bCs/>
          <w:sz w:val="24"/>
          <w:szCs w:val="24"/>
        </w:rPr>
        <w:lastRenderedPageBreak/>
        <w:t xml:space="preserve">ESM Table </w:t>
      </w:r>
      <w:r w:rsidR="00307313">
        <w:rPr>
          <w:rFonts w:ascii="Arial" w:hAnsi="Arial" w:cs="Arial"/>
          <w:b/>
          <w:bCs/>
          <w:sz w:val="24"/>
          <w:szCs w:val="24"/>
        </w:rPr>
        <w:t>3</w:t>
      </w:r>
      <w:r w:rsidRPr="007E726B">
        <w:rPr>
          <w:rFonts w:ascii="Arial" w:hAnsi="Arial" w:cs="Arial"/>
          <w:sz w:val="24"/>
          <w:szCs w:val="24"/>
        </w:rPr>
        <w:t>. GEE modelling results</w:t>
      </w:r>
      <w:r w:rsidR="00DD0852">
        <w:rPr>
          <w:rFonts w:ascii="Arial" w:hAnsi="Arial" w:cs="Arial"/>
          <w:sz w:val="24"/>
          <w:szCs w:val="24"/>
        </w:rPr>
        <w:t xml:space="preserve"> </w:t>
      </w:r>
      <w:r w:rsidR="00A42CEC">
        <w:rPr>
          <w:rFonts w:ascii="Arial" w:hAnsi="Arial" w:cs="Arial"/>
          <w:sz w:val="24"/>
          <w:szCs w:val="24"/>
        </w:rPr>
        <w:t>adjusted for White European age inclusion criteria</w:t>
      </w:r>
    </w:p>
    <w:tbl>
      <w:tblPr>
        <w:tblStyle w:val="TableGrid"/>
        <w:tblW w:w="4163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2038"/>
        <w:gridCol w:w="2687"/>
        <w:gridCol w:w="2473"/>
        <w:gridCol w:w="2333"/>
      </w:tblGrid>
      <w:tr w:rsidR="00534C7D" w:rsidRPr="00390FAD" w14:paraId="695458F8" w14:textId="77777777" w:rsidTr="009D5914">
        <w:trPr>
          <w:trHeight w:val="168"/>
        </w:trPr>
        <w:tc>
          <w:tcPr>
            <w:tcW w:w="2932" w:type="pct"/>
            <w:gridSpan w:val="3"/>
            <w:vMerge w:val="restart"/>
            <w:vAlign w:val="center"/>
          </w:tcPr>
          <w:p w14:paraId="490966D4" w14:textId="7D518232" w:rsidR="00534C7D" w:rsidRPr="009D5914" w:rsidRDefault="00534C7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Pr="009D5914">
              <w:rPr>
                <w:rFonts w:ascii="Arial" w:hAnsi="Arial" w:cs="Arial"/>
                <w:sz w:val="28"/>
                <w:szCs w:val="28"/>
              </w:rPr>
              <w:t>Outcome</w:t>
            </w:r>
          </w:p>
        </w:tc>
        <w:tc>
          <w:tcPr>
            <w:tcW w:w="2068" w:type="pct"/>
            <w:gridSpan w:val="2"/>
            <w:vAlign w:val="center"/>
          </w:tcPr>
          <w:p w14:paraId="08BA9CE6" w14:textId="26CA623E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Adjusted</w:t>
            </w:r>
          </w:p>
          <w:p w14:paraId="29392EED" w14:textId="77777777" w:rsidR="00534C7D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age-sensitivity)</w:t>
            </w:r>
          </w:p>
          <w:p w14:paraId="7A21DAC6" w14:textId="2A40969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=531, 977 observations)</w:t>
            </w:r>
          </w:p>
        </w:tc>
      </w:tr>
      <w:tr w:rsidR="00534C7D" w:rsidRPr="00390FAD" w14:paraId="2FABC382" w14:textId="77777777" w:rsidTr="009D5914">
        <w:trPr>
          <w:trHeight w:val="1100"/>
        </w:trPr>
        <w:tc>
          <w:tcPr>
            <w:tcW w:w="2932" w:type="pct"/>
            <w:gridSpan w:val="3"/>
            <w:vMerge/>
            <w:vAlign w:val="center"/>
          </w:tcPr>
          <w:p w14:paraId="63E6048C" w14:textId="77777777" w:rsidR="00534C7D" w:rsidRPr="009D5914" w:rsidRDefault="00534C7D" w:rsidP="009D591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0A4962A1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Change in outcome</w:t>
            </w:r>
          </w:p>
        </w:tc>
        <w:tc>
          <w:tcPr>
            <w:tcW w:w="1004" w:type="pct"/>
            <w:vAlign w:val="center"/>
          </w:tcPr>
          <w:p w14:paraId="3C595FF4" w14:textId="06C40A8A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 for e</w:t>
            </w:r>
            <w:r w:rsidRPr="009D5914">
              <w:rPr>
                <w:rFonts w:ascii="Arial" w:hAnsi="Arial" w:cs="Arial"/>
                <w:sz w:val="24"/>
                <w:szCs w:val="24"/>
              </w:rPr>
              <w:t>thnicity interaction</w:t>
            </w:r>
          </w:p>
        </w:tc>
      </w:tr>
      <w:tr w:rsidR="00534C7D" w:rsidRPr="00390FAD" w14:paraId="5087C827" w14:textId="77777777" w:rsidTr="009D5914">
        <w:trPr>
          <w:trHeight w:val="168"/>
        </w:trPr>
        <w:tc>
          <w:tcPr>
            <w:tcW w:w="899" w:type="pct"/>
            <w:vMerge w:val="restart"/>
            <w:vAlign w:val="center"/>
          </w:tcPr>
          <w:p w14:paraId="6B782458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HbA1c</w:t>
            </w:r>
          </w:p>
          <w:p w14:paraId="7B17472A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mmol/mol)</w:t>
            </w:r>
          </w:p>
        </w:tc>
        <w:tc>
          <w:tcPr>
            <w:tcW w:w="877" w:type="pct"/>
            <w:vAlign w:val="center"/>
          </w:tcPr>
          <w:p w14:paraId="4712188F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South Asian</w:t>
            </w:r>
          </w:p>
        </w:tc>
        <w:tc>
          <w:tcPr>
            <w:tcW w:w="1156" w:type="pct"/>
            <w:vMerge w:val="restart"/>
            <w:vAlign w:val="center"/>
          </w:tcPr>
          <w:p w14:paraId="1C44FAFF" w14:textId="34EA938F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Change</w:t>
            </w:r>
          </w:p>
          <w:p w14:paraId="1D5DC255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in bodyweight (per 5kg)</w:t>
            </w:r>
          </w:p>
          <w:p w14:paraId="30F50B79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3C5FD92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D9D9100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40D06100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29</w:t>
            </w:r>
          </w:p>
          <w:p w14:paraId="15261917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19 to 0.39)</w:t>
            </w:r>
          </w:p>
          <w:p w14:paraId="719D43E5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004" w:type="pct"/>
            <w:vMerge w:val="restart"/>
            <w:vAlign w:val="center"/>
          </w:tcPr>
          <w:p w14:paraId="39429F67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=0.028</w:t>
            </w:r>
          </w:p>
        </w:tc>
      </w:tr>
      <w:tr w:rsidR="00534C7D" w:rsidRPr="00390FAD" w14:paraId="6EC48C6A" w14:textId="77777777" w:rsidTr="009D5914">
        <w:trPr>
          <w:trHeight w:val="168"/>
        </w:trPr>
        <w:tc>
          <w:tcPr>
            <w:tcW w:w="899" w:type="pct"/>
            <w:vMerge/>
            <w:vAlign w:val="center"/>
          </w:tcPr>
          <w:p w14:paraId="0416610E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14:paraId="6996043D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White European</w:t>
            </w:r>
          </w:p>
        </w:tc>
        <w:tc>
          <w:tcPr>
            <w:tcW w:w="1156" w:type="pct"/>
            <w:vMerge/>
            <w:vAlign w:val="center"/>
          </w:tcPr>
          <w:p w14:paraId="3B2D942B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5E9A00B3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19</w:t>
            </w:r>
          </w:p>
          <w:p w14:paraId="5519AD04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12 to 0.25)</w:t>
            </w:r>
          </w:p>
          <w:p w14:paraId="550F5210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004" w:type="pct"/>
            <w:vMerge/>
            <w:vAlign w:val="center"/>
          </w:tcPr>
          <w:p w14:paraId="47CC00F6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34C7D" w:rsidRPr="00390FAD" w14:paraId="10741A26" w14:textId="77777777" w:rsidTr="009D5914">
        <w:trPr>
          <w:trHeight w:val="168"/>
        </w:trPr>
        <w:tc>
          <w:tcPr>
            <w:tcW w:w="899" w:type="pct"/>
            <w:vMerge w:val="restart"/>
            <w:vAlign w:val="center"/>
          </w:tcPr>
          <w:p w14:paraId="054BAA1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Fasting glucose</w:t>
            </w:r>
          </w:p>
          <w:p w14:paraId="42C9A15B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mmol/L)</w:t>
            </w:r>
          </w:p>
        </w:tc>
        <w:tc>
          <w:tcPr>
            <w:tcW w:w="877" w:type="pct"/>
            <w:vAlign w:val="center"/>
          </w:tcPr>
          <w:p w14:paraId="4C3FE7D7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South Asian</w:t>
            </w:r>
          </w:p>
        </w:tc>
        <w:tc>
          <w:tcPr>
            <w:tcW w:w="1156" w:type="pct"/>
            <w:vMerge/>
            <w:vAlign w:val="center"/>
          </w:tcPr>
          <w:p w14:paraId="4AADFD65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0FDEE0D0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  <w:p w14:paraId="74634C39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01 to 0.07)</w:t>
            </w:r>
          </w:p>
          <w:p w14:paraId="20701D8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=0.019</w:t>
            </w:r>
          </w:p>
        </w:tc>
        <w:tc>
          <w:tcPr>
            <w:tcW w:w="1004" w:type="pct"/>
            <w:vMerge w:val="restart"/>
            <w:vAlign w:val="center"/>
          </w:tcPr>
          <w:p w14:paraId="082A3AA3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p=0.306</w:t>
            </w:r>
          </w:p>
        </w:tc>
      </w:tr>
      <w:tr w:rsidR="00534C7D" w:rsidRPr="00390FAD" w14:paraId="7D80E875" w14:textId="77777777" w:rsidTr="009D5914">
        <w:trPr>
          <w:trHeight w:val="168"/>
        </w:trPr>
        <w:tc>
          <w:tcPr>
            <w:tcW w:w="899" w:type="pct"/>
            <w:vMerge/>
            <w:vAlign w:val="center"/>
          </w:tcPr>
          <w:p w14:paraId="511BD781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14:paraId="34275671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White European</w:t>
            </w:r>
          </w:p>
        </w:tc>
        <w:tc>
          <w:tcPr>
            <w:tcW w:w="1156" w:type="pct"/>
            <w:vMerge/>
            <w:vAlign w:val="center"/>
          </w:tcPr>
          <w:p w14:paraId="642BFA13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0625A09E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  <w:p w14:paraId="6C8F8E95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00 to 0.04)</w:t>
            </w:r>
          </w:p>
          <w:p w14:paraId="5A5DEB61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=0.015</w:t>
            </w:r>
          </w:p>
        </w:tc>
        <w:tc>
          <w:tcPr>
            <w:tcW w:w="1004" w:type="pct"/>
            <w:vMerge/>
            <w:vAlign w:val="center"/>
          </w:tcPr>
          <w:p w14:paraId="601BCED0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4C7D" w:rsidRPr="00390FAD" w14:paraId="79ACB829" w14:textId="77777777" w:rsidTr="009D5914">
        <w:trPr>
          <w:trHeight w:val="168"/>
        </w:trPr>
        <w:tc>
          <w:tcPr>
            <w:tcW w:w="899" w:type="pct"/>
            <w:vMerge w:val="restart"/>
            <w:vAlign w:val="center"/>
          </w:tcPr>
          <w:p w14:paraId="5562D1C1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Fasting insulin</w:t>
            </w:r>
          </w:p>
          <w:p w14:paraId="4B15BFB1" w14:textId="6BCD11CB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</w:t>
            </w:r>
            <w:r w:rsidR="00EA024B">
              <w:rPr>
                <w:rFonts w:ascii="Arial" w:hAnsi="Arial" w:cs="Arial"/>
                <w:sz w:val="24"/>
                <w:szCs w:val="24"/>
              </w:rPr>
              <w:t>mIU</w:t>
            </w:r>
            <w:r w:rsidRPr="009D5914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877" w:type="pct"/>
            <w:vAlign w:val="center"/>
          </w:tcPr>
          <w:p w14:paraId="1C67B654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South Asian</w:t>
            </w:r>
          </w:p>
        </w:tc>
        <w:tc>
          <w:tcPr>
            <w:tcW w:w="1156" w:type="pct"/>
            <w:vMerge/>
            <w:vAlign w:val="center"/>
          </w:tcPr>
          <w:p w14:paraId="51CA83DD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61319CD6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0.46</w:t>
            </w:r>
          </w:p>
          <w:p w14:paraId="475A98A1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-0.11 to 1.04)</w:t>
            </w:r>
          </w:p>
          <w:p w14:paraId="799E3EFD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p=0.117</w:t>
            </w:r>
          </w:p>
        </w:tc>
        <w:tc>
          <w:tcPr>
            <w:tcW w:w="1004" w:type="pct"/>
            <w:vMerge w:val="restart"/>
            <w:vAlign w:val="center"/>
          </w:tcPr>
          <w:p w14:paraId="46E35C55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p=0.817</w:t>
            </w:r>
          </w:p>
        </w:tc>
      </w:tr>
      <w:tr w:rsidR="00534C7D" w:rsidRPr="00390FAD" w14:paraId="68AF4529" w14:textId="77777777" w:rsidTr="009D5914">
        <w:trPr>
          <w:trHeight w:val="168"/>
        </w:trPr>
        <w:tc>
          <w:tcPr>
            <w:tcW w:w="899" w:type="pct"/>
            <w:vMerge/>
            <w:vAlign w:val="center"/>
          </w:tcPr>
          <w:p w14:paraId="7221E3EB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14:paraId="1931A549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White European</w:t>
            </w:r>
          </w:p>
        </w:tc>
        <w:tc>
          <w:tcPr>
            <w:tcW w:w="1156" w:type="pct"/>
            <w:vMerge/>
            <w:vAlign w:val="center"/>
          </w:tcPr>
          <w:p w14:paraId="209E9F30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004DBAB9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43</w:t>
            </w:r>
          </w:p>
          <w:p w14:paraId="41010D38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24 to 0.61) p&lt;0.001</w:t>
            </w:r>
          </w:p>
        </w:tc>
        <w:tc>
          <w:tcPr>
            <w:tcW w:w="1004" w:type="pct"/>
            <w:vMerge/>
            <w:vAlign w:val="center"/>
          </w:tcPr>
          <w:p w14:paraId="6064F828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34C7D" w:rsidRPr="00390FAD" w14:paraId="4A27D861" w14:textId="77777777" w:rsidTr="009D5914">
        <w:trPr>
          <w:trHeight w:val="168"/>
        </w:trPr>
        <w:tc>
          <w:tcPr>
            <w:tcW w:w="899" w:type="pct"/>
            <w:vMerge w:val="restart"/>
            <w:vAlign w:val="center"/>
          </w:tcPr>
          <w:p w14:paraId="26FD1BCD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2-hour glucose</w:t>
            </w:r>
          </w:p>
          <w:p w14:paraId="57205326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mmol/L)</w:t>
            </w:r>
          </w:p>
        </w:tc>
        <w:tc>
          <w:tcPr>
            <w:tcW w:w="877" w:type="pct"/>
            <w:vAlign w:val="center"/>
          </w:tcPr>
          <w:p w14:paraId="0E22C42E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South Asian</w:t>
            </w:r>
          </w:p>
        </w:tc>
        <w:tc>
          <w:tcPr>
            <w:tcW w:w="1156" w:type="pct"/>
            <w:vMerge/>
            <w:vAlign w:val="center"/>
          </w:tcPr>
          <w:p w14:paraId="66CCD759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5B6E6BD7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20</w:t>
            </w:r>
          </w:p>
          <w:p w14:paraId="362BF045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11 to 0.28)</w:t>
            </w:r>
          </w:p>
          <w:p w14:paraId="4EAD66C0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004" w:type="pct"/>
            <w:vMerge w:val="restart"/>
            <w:vAlign w:val="center"/>
          </w:tcPr>
          <w:p w14:paraId="6D4BABDD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=0.009</w:t>
            </w:r>
          </w:p>
        </w:tc>
      </w:tr>
      <w:tr w:rsidR="00534C7D" w:rsidRPr="00390FAD" w14:paraId="7CE59DC2" w14:textId="77777777" w:rsidTr="009D5914">
        <w:trPr>
          <w:trHeight w:val="168"/>
        </w:trPr>
        <w:tc>
          <w:tcPr>
            <w:tcW w:w="899" w:type="pct"/>
            <w:vMerge/>
            <w:vAlign w:val="center"/>
          </w:tcPr>
          <w:p w14:paraId="75A4DB39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14:paraId="507B1FAE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White European</w:t>
            </w:r>
          </w:p>
        </w:tc>
        <w:tc>
          <w:tcPr>
            <w:tcW w:w="1156" w:type="pct"/>
            <w:vMerge/>
            <w:vAlign w:val="center"/>
          </w:tcPr>
          <w:p w14:paraId="1E7B275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75A1C365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07</w:t>
            </w:r>
          </w:p>
          <w:p w14:paraId="59D1E4C3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03 to 0.11)</w:t>
            </w:r>
          </w:p>
          <w:p w14:paraId="6441FC68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004" w:type="pct"/>
            <w:vMerge/>
            <w:vAlign w:val="center"/>
          </w:tcPr>
          <w:p w14:paraId="527D0D61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34C7D" w:rsidRPr="00390FAD" w14:paraId="50D74649" w14:textId="77777777" w:rsidTr="009D5914">
        <w:trPr>
          <w:trHeight w:val="168"/>
        </w:trPr>
        <w:tc>
          <w:tcPr>
            <w:tcW w:w="899" w:type="pct"/>
            <w:vMerge w:val="restart"/>
            <w:vAlign w:val="center"/>
          </w:tcPr>
          <w:p w14:paraId="0FE216F6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2-hour insulin</w:t>
            </w:r>
          </w:p>
          <w:p w14:paraId="6F979C07" w14:textId="19384FDA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</w:t>
            </w:r>
            <w:r w:rsidR="00EA024B">
              <w:rPr>
                <w:rFonts w:ascii="Arial" w:hAnsi="Arial" w:cs="Arial"/>
                <w:sz w:val="24"/>
                <w:szCs w:val="24"/>
              </w:rPr>
              <w:t>mIU</w:t>
            </w:r>
            <w:r w:rsidRPr="009D5914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877" w:type="pct"/>
            <w:vAlign w:val="center"/>
          </w:tcPr>
          <w:p w14:paraId="2649AF62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South Asian</w:t>
            </w:r>
          </w:p>
        </w:tc>
        <w:tc>
          <w:tcPr>
            <w:tcW w:w="1156" w:type="pct"/>
            <w:vMerge/>
            <w:vAlign w:val="center"/>
          </w:tcPr>
          <w:p w14:paraId="73D9F95F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0C40A940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2.0</w:t>
            </w:r>
          </w:p>
          <w:p w14:paraId="27A9B9EB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(-0.3 to 4.2)</w:t>
            </w:r>
          </w:p>
          <w:p w14:paraId="354E32A8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p=0.086</w:t>
            </w:r>
          </w:p>
        </w:tc>
        <w:tc>
          <w:tcPr>
            <w:tcW w:w="1004" w:type="pct"/>
            <w:vMerge w:val="restart"/>
            <w:vAlign w:val="center"/>
          </w:tcPr>
          <w:p w14:paraId="13FA190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p=0.625</w:t>
            </w:r>
          </w:p>
        </w:tc>
      </w:tr>
      <w:tr w:rsidR="00534C7D" w:rsidRPr="00390FAD" w14:paraId="5B8A427E" w14:textId="77777777" w:rsidTr="009D5914">
        <w:trPr>
          <w:trHeight w:val="168"/>
        </w:trPr>
        <w:tc>
          <w:tcPr>
            <w:tcW w:w="899" w:type="pct"/>
            <w:vMerge/>
            <w:vAlign w:val="center"/>
          </w:tcPr>
          <w:p w14:paraId="6DB04518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14:paraId="1E579D1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White European</w:t>
            </w:r>
          </w:p>
        </w:tc>
        <w:tc>
          <w:tcPr>
            <w:tcW w:w="1156" w:type="pct"/>
            <w:vMerge/>
            <w:vAlign w:val="center"/>
          </w:tcPr>
          <w:p w14:paraId="22330A86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1B2777DF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1.6</w:t>
            </w:r>
          </w:p>
          <w:p w14:paraId="542E5A89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7 to 2.5)</w:t>
            </w:r>
          </w:p>
          <w:p w14:paraId="11542046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004" w:type="pct"/>
            <w:vMerge/>
            <w:vAlign w:val="center"/>
          </w:tcPr>
          <w:p w14:paraId="6366E37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4C7D" w:rsidRPr="00390FAD" w14:paraId="4E539635" w14:textId="77777777" w:rsidTr="009D5914">
        <w:trPr>
          <w:trHeight w:val="168"/>
        </w:trPr>
        <w:tc>
          <w:tcPr>
            <w:tcW w:w="899" w:type="pct"/>
            <w:vMerge w:val="restart"/>
            <w:vAlign w:val="center"/>
          </w:tcPr>
          <w:p w14:paraId="6225B77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HOMA-IR</w:t>
            </w:r>
          </w:p>
        </w:tc>
        <w:tc>
          <w:tcPr>
            <w:tcW w:w="877" w:type="pct"/>
            <w:vAlign w:val="center"/>
          </w:tcPr>
          <w:p w14:paraId="5BFD0D7A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South Asian</w:t>
            </w:r>
          </w:p>
        </w:tc>
        <w:tc>
          <w:tcPr>
            <w:tcW w:w="1156" w:type="pct"/>
            <w:vMerge/>
            <w:vAlign w:val="center"/>
          </w:tcPr>
          <w:p w14:paraId="15FADDB6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5418412B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  <w:p w14:paraId="4188F559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02 to 0.05)</w:t>
            </w:r>
          </w:p>
          <w:p w14:paraId="3E39324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004" w:type="pct"/>
            <w:vMerge w:val="restart"/>
            <w:vAlign w:val="center"/>
          </w:tcPr>
          <w:p w14:paraId="334B54B8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p=0.114</w:t>
            </w:r>
          </w:p>
        </w:tc>
      </w:tr>
      <w:tr w:rsidR="00534C7D" w:rsidRPr="00390FAD" w14:paraId="0323047C" w14:textId="77777777" w:rsidTr="009D5914">
        <w:trPr>
          <w:trHeight w:val="168"/>
        </w:trPr>
        <w:tc>
          <w:tcPr>
            <w:tcW w:w="899" w:type="pct"/>
            <w:vMerge/>
            <w:vAlign w:val="center"/>
          </w:tcPr>
          <w:p w14:paraId="77B641BF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14:paraId="26053C11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White European</w:t>
            </w:r>
          </w:p>
        </w:tc>
        <w:tc>
          <w:tcPr>
            <w:tcW w:w="1156" w:type="pct"/>
            <w:vMerge/>
            <w:vAlign w:val="center"/>
          </w:tcPr>
          <w:p w14:paraId="31DE1F6F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3168B533" w14:textId="262BA02E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  <w:p w14:paraId="18FC3122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0.01 to 0.02) p&lt;0.001</w:t>
            </w:r>
          </w:p>
        </w:tc>
        <w:tc>
          <w:tcPr>
            <w:tcW w:w="1004" w:type="pct"/>
            <w:vMerge/>
            <w:vAlign w:val="center"/>
          </w:tcPr>
          <w:p w14:paraId="1DF5A365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4C7D" w:rsidRPr="00390FAD" w14:paraId="06CCC6E7" w14:textId="77777777" w:rsidTr="009D5914">
        <w:trPr>
          <w:trHeight w:val="168"/>
        </w:trPr>
        <w:tc>
          <w:tcPr>
            <w:tcW w:w="899" w:type="pct"/>
            <w:vMerge w:val="restart"/>
            <w:vAlign w:val="center"/>
          </w:tcPr>
          <w:p w14:paraId="716FBE8B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Matsuda index</w:t>
            </w:r>
          </w:p>
        </w:tc>
        <w:tc>
          <w:tcPr>
            <w:tcW w:w="877" w:type="pct"/>
            <w:vAlign w:val="center"/>
          </w:tcPr>
          <w:p w14:paraId="66EDCEDC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South Asian</w:t>
            </w:r>
          </w:p>
        </w:tc>
        <w:tc>
          <w:tcPr>
            <w:tcW w:w="1156" w:type="pct"/>
            <w:vMerge/>
            <w:vAlign w:val="center"/>
          </w:tcPr>
          <w:p w14:paraId="4C25C223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5F9587FD" w14:textId="72ACC645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-19.6</w:t>
            </w:r>
          </w:p>
          <w:p w14:paraId="068ED57F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-30.2 to -9.0)</w:t>
            </w:r>
          </w:p>
          <w:p w14:paraId="30A121C9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004" w:type="pct"/>
            <w:vMerge w:val="restart"/>
            <w:vAlign w:val="center"/>
          </w:tcPr>
          <w:p w14:paraId="3099DBC9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p=0.630</w:t>
            </w:r>
          </w:p>
        </w:tc>
      </w:tr>
      <w:tr w:rsidR="00534C7D" w:rsidRPr="00390FAD" w14:paraId="0C9DA575" w14:textId="77777777" w:rsidTr="009D5914">
        <w:trPr>
          <w:trHeight w:val="168"/>
        </w:trPr>
        <w:tc>
          <w:tcPr>
            <w:tcW w:w="899" w:type="pct"/>
            <w:vMerge/>
            <w:vAlign w:val="center"/>
          </w:tcPr>
          <w:p w14:paraId="78F72E3B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14:paraId="3DB594FB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5914">
              <w:rPr>
                <w:rFonts w:ascii="Arial" w:hAnsi="Arial" w:cs="Arial"/>
                <w:sz w:val="24"/>
                <w:szCs w:val="24"/>
              </w:rPr>
              <w:t>White European</w:t>
            </w:r>
          </w:p>
        </w:tc>
        <w:tc>
          <w:tcPr>
            <w:tcW w:w="1156" w:type="pct"/>
            <w:vMerge/>
            <w:vAlign w:val="center"/>
          </w:tcPr>
          <w:p w14:paraId="7A212B49" w14:textId="77777777" w:rsidR="00534C7D" w:rsidRPr="009D5914" w:rsidRDefault="00534C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4" w:type="pct"/>
            <w:vAlign w:val="center"/>
          </w:tcPr>
          <w:p w14:paraId="65868202" w14:textId="693F42CB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-15.1</w:t>
            </w:r>
          </w:p>
          <w:p w14:paraId="7436758B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(-23.0 to -7.1)</w:t>
            </w:r>
          </w:p>
          <w:p w14:paraId="68484822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5914">
              <w:rPr>
                <w:rFonts w:ascii="Arial" w:hAnsi="Arial" w:cs="Arial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004" w:type="pct"/>
            <w:vMerge/>
            <w:vAlign w:val="center"/>
          </w:tcPr>
          <w:p w14:paraId="38043D42" w14:textId="77777777" w:rsidR="00534C7D" w:rsidRPr="009D5914" w:rsidRDefault="00534C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4559B5D9" w14:textId="55C36EC5" w:rsidR="00E8273D" w:rsidRPr="005B04E0" w:rsidRDefault="00E8273D" w:rsidP="00E8273D">
      <w:pPr>
        <w:spacing w:before="120" w:after="120"/>
        <w:ind w:right="283"/>
        <w:rPr>
          <w:rFonts w:ascii="Arial" w:hAnsi="Arial" w:cs="Arial"/>
          <w:sz w:val="16"/>
          <w:szCs w:val="16"/>
        </w:rPr>
      </w:pPr>
      <w:r w:rsidRPr="002F4E18">
        <w:rPr>
          <w:rFonts w:ascii="Arial" w:hAnsi="Arial" w:cs="Arial"/>
          <w:sz w:val="16"/>
          <w:szCs w:val="16"/>
        </w:rPr>
        <w:t>Model were adjusted for</w:t>
      </w:r>
      <w:r>
        <w:rPr>
          <w:rFonts w:ascii="Arial" w:hAnsi="Arial" w:cs="Arial"/>
          <w:sz w:val="16"/>
          <w:szCs w:val="16"/>
        </w:rPr>
        <w:t xml:space="preserve"> </w:t>
      </w:r>
      <w:r w:rsidRPr="002F4E18">
        <w:rPr>
          <w:rFonts w:ascii="Arial" w:hAnsi="Arial" w:cs="Arial"/>
          <w:sz w:val="16"/>
          <w:szCs w:val="16"/>
        </w:rPr>
        <w:t>randomisation group</w:t>
      </w:r>
      <w:r>
        <w:rPr>
          <w:rFonts w:ascii="Arial" w:hAnsi="Arial" w:cs="Arial"/>
          <w:sz w:val="16"/>
          <w:szCs w:val="16"/>
        </w:rPr>
        <w:t>, ethnicity</w:t>
      </w:r>
      <w:r w:rsidRPr="002F4E18">
        <w:rPr>
          <w:rFonts w:ascii="Arial" w:hAnsi="Arial" w:cs="Arial"/>
          <w:sz w:val="16"/>
          <w:szCs w:val="16"/>
        </w:rPr>
        <w:t>, sex, age, occupation type, deprivation through Indices of Multiple Deprivation, smoking status, statin or blood pressure medication use, baseline bodyweight and baseline</w:t>
      </w:r>
      <w:r>
        <w:rPr>
          <w:rFonts w:ascii="Arial" w:hAnsi="Arial" w:cs="Arial"/>
          <w:sz w:val="16"/>
          <w:szCs w:val="16"/>
        </w:rPr>
        <w:t xml:space="preserve"> metabolic</w:t>
      </w:r>
      <w:r w:rsidRPr="002F4E18">
        <w:rPr>
          <w:rFonts w:ascii="Arial" w:hAnsi="Arial" w:cs="Arial"/>
          <w:sz w:val="16"/>
          <w:szCs w:val="16"/>
        </w:rPr>
        <w:t xml:space="preserve"> values.</w:t>
      </w:r>
      <w:r w:rsidR="00D17EBC">
        <w:rPr>
          <w:rFonts w:ascii="Arial" w:hAnsi="Arial" w:cs="Arial"/>
          <w:sz w:val="16"/>
          <w:szCs w:val="16"/>
        </w:rPr>
        <w:t xml:space="preserve"> </w:t>
      </w:r>
      <w:r w:rsidR="00D17EBC" w:rsidRPr="002F4E18">
        <w:rPr>
          <w:rFonts w:ascii="Arial" w:hAnsi="Arial" w:cs="Arial"/>
          <w:sz w:val="16"/>
          <w:szCs w:val="16"/>
        </w:rPr>
        <w:t>For th</w:t>
      </w:r>
      <w:r w:rsidR="00A42CEC">
        <w:rPr>
          <w:rFonts w:ascii="Arial" w:hAnsi="Arial" w:cs="Arial"/>
          <w:sz w:val="16"/>
          <w:szCs w:val="16"/>
        </w:rPr>
        <w:t>is</w:t>
      </w:r>
      <w:r w:rsidR="00D17EBC" w:rsidRPr="002F4E18">
        <w:rPr>
          <w:rFonts w:ascii="Arial" w:hAnsi="Arial" w:cs="Arial"/>
          <w:sz w:val="16"/>
          <w:szCs w:val="16"/>
        </w:rPr>
        <w:t xml:space="preserve"> age-sensitivity analysis, data excludes South Asians &lt;40 years, n = 12 removed (contributing 17 observations to the model)</w:t>
      </w:r>
      <w:r>
        <w:rPr>
          <w:rFonts w:ascii="Arial" w:hAnsi="Arial" w:cs="Arial"/>
          <w:sz w:val="16"/>
          <w:szCs w:val="16"/>
        </w:rPr>
        <w:t>.</w:t>
      </w:r>
      <w:r w:rsidRPr="005B04E0">
        <w:rPr>
          <w:rFonts w:ascii="Arial" w:hAnsi="Arial" w:cs="Arial"/>
          <w:sz w:val="16"/>
          <w:szCs w:val="16"/>
        </w:rPr>
        <w:t xml:space="preserve"> </w:t>
      </w:r>
      <w:r w:rsidRPr="002F4E18">
        <w:rPr>
          <w:rFonts w:ascii="Arial" w:hAnsi="Arial" w:cs="Arial"/>
          <w:sz w:val="16"/>
          <w:szCs w:val="16"/>
        </w:rPr>
        <w:t>Results are presented with β (95% Confidence Interval) and p-value.</w:t>
      </w:r>
      <w:r w:rsidR="005E1CB9">
        <w:rPr>
          <w:rFonts w:ascii="Arial" w:hAnsi="Arial" w:cs="Arial"/>
          <w:sz w:val="16"/>
          <w:szCs w:val="16"/>
        </w:rPr>
        <w:t xml:space="preserve"> </w:t>
      </w:r>
    </w:p>
    <w:p w14:paraId="6695E979" w14:textId="5BA8571D" w:rsidR="008C7F3F" w:rsidRDefault="008C7F3F">
      <w:pPr>
        <w:rPr>
          <w:rFonts w:ascii="Arial" w:hAnsi="Arial" w:cs="Arial"/>
          <w:sz w:val="24"/>
          <w:szCs w:val="24"/>
        </w:rPr>
      </w:pPr>
    </w:p>
    <w:sectPr w:rsidR="008C7F3F" w:rsidSect="00DA5855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45D5E" w14:textId="77777777" w:rsidR="001E0B25" w:rsidRDefault="001E0B25" w:rsidP="007C2643">
      <w:pPr>
        <w:spacing w:after="0" w:line="240" w:lineRule="auto"/>
      </w:pPr>
      <w:r>
        <w:separator/>
      </w:r>
    </w:p>
  </w:endnote>
  <w:endnote w:type="continuationSeparator" w:id="0">
    <w:p w14:paraId="71D73CBF" w14:textId="77777777" w:rsidR="001E0B25" w:rsidRDefault="001E0B25" w:rsidP="007C2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7851893"/>
      <w:docPartObj>
        <w:docPartGallery w:val="Page Numbers (Bottom of Page)"/>
        <w:docPartUnique/>
      </w:docPartObj>
    </w:sdtPr>
    <w:sdtEndPr/>
    <w:sdtContent>
      <w:p w14:paraId="5F322FD0" w14:textId="5FE08E5B" w:rsidR="007C2643" w:rsidRDefault="007C26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0A3A30" w14:textId="77777777" w:rsidR="007C2643" w:rsidRDefault="007C26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8F3D0" w14:textId="77777777" w:rsidR="001E0B25" w:rsidRDefault="001E0B25" w:rsidP="007C2643">
      <w:pPr>
        <w:spacing w:after="0" w:line="240" w:lineRule="auto"/>
      </w:pPr>
      <w:r>
        <w:separator/>
      </w:r>
    </w:p>
  </w:footnote>
  <w:footnote w:type="continuationSeparator" w:id="0">
    <w:p w14:paraId="482C9597" w14:textId="77777777" w:rsidR="001E0B25" w:rsidRDefault="001E0B25" w:rsidP="007C2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ED4"/>
    <w:rsid w:val="00000615"/>
    <w:rsid w:val="00022F90"/>
    <w:rsid w:val="0002578C"/>
    <w:rsid w:val="000B5992"/>
    <w:rsid w:val="000C616C"/>
    <w:rsid w:val="000D68F3"/>
    <w:rsid w:val="000E1487"/>
    <w:rsid w:val="000F14AC"/>
    <w:rsid w:val="00164F7D"/>
    <w:rsid w:val="00182C91"/>
    <w:rsid w:val="001855BB"/>
    <w:rsid w:val="00195499"/>
    <w:rsid w:val="001958C8"/>
    <w:rsid w:val="001A3249"/>
    <w:rsid w:val="001C54B4"/>
    <w:rsid w:val="001E0B25"/>
    <w:rsid w:val="001E1CE8"/>
    <w:rsid w:val="001F2972"/>
    <w:rsid w:val="0024581F"/>
    <w:rsid w:val="00292EA9"/>
    <w:rsid w:val="002D7D4B"/>
    <w:rsid w:val="00307313"/>
    <w:rsid w:val="00334B13"/>
    <w:rsid w:val="003517AF"/>
    <w:rsid w:val="00356648"/>
    <w:rsid w:val="00363E40"/>
    <w:rsid w:val="0036752A"/>
    <w:rsid w:val="00390FAD"/>
    <w:rsid w:val="003A005C"/>
    <w:rsid w:val="003B045E"/>
    <w:rsid w:val="003B390D"/>
    <w:rsid w:val="003E7496"/>
    <w:rsid w:val="00432B34"/>
    <w:rsid w:val="00472411"/>
    <w:rsid w:val="00487FD8"/>
    <w:rsid w:val="0049731D"/>
    <w:rsid w:val="004A30EB"/>
    <w:rsid w:val="004B0FED"/>
    <w:rsid w:val="004D4014"/>
    <w:rsid w:val="004F6A19"/>
    <w:rsid w:val="00525B88"/>
    <w:rsid w:val="00534C7D"/>
    <w:rsid w:val="005403EC"/>
    <w:rsid w:val="005541B1"/>
    <w:rsid w:val="00556111"/>
    <w:rsid w:val="005563A8"/>
    <w:rsid w:val="00584528"/>
    <w:rsid w:val="00595ED4"/>
    <w:rsid w:val="005E1CB9"/>
    <w:rsid w:val="005E7829"/>
    <w:rsid w:val="005F64CD"/>
    <w:rsid w:val="0060167E"/>
    <w:rsid w:val="006054F5"/>
    <w:rsid w:val="00616E18"/>
    <w:rsid w:val="00651C01"/>
    <w:rsid w:val="00686AEF"/>
    <w:rsid w:val="006C3B25"/>
    <w:rsid w:val="006D2337"/>
    <w:rsid w:val="006D6581"/>
    <w:rsid w:val="006F4263"/>
    <w:rsid w:val="00701538"/>
    <w:rsid w:val="00707E94"/>
    <w:rsid w:val="00722F40"/>
    <w:rsid w:val="0075017A"/>
    <w:rsid w:val="0075770E"/>
    <w:rsid w:val="00757890"/>
    <w:rsid w:val="00767798"/>
    <w:rsid w:val="00790C44"/>
    <w:rsid w:val="007962F4"/>
    <w:rsid w:val="007974DA"/>
    <w:rsid w:val="007B3755"/>
    <w:rsid w:val="007C2643"/>
    <w:rsid w:val="007E05F5"/>
    <w:rsid w:val="007E726B"/>
    <w:rsid w:val="007F0624"/>
    <w:rsid w:val="00807151"/>
    <w:rsid w:val="00830FF5"/>
    <w:rsid w:val="008C3332"/>
    <w:rsid w:val="008C7F3F"/>
    <w:rsid w:val="008D55B7"/>
    <w:rsid w:val="008D6D79"/>
    <w:rsid w:val="008F6267"/>
    <w:rsid w:val="009076B9"/>
    <w:rsid w:val="0095070B"/>
    <w:rsid w:val="00951656"/>
    <w:rsid w:val="00983641"/>
    <w:rsid w:val="0099266A"/>
    <w:rsid w:val="00995812"/>
    <w:rsid w:val="009B6A41"/>
    <w:rsid w:val="009C612B"/>
    <w:rsid w:val="009D259D"/>
    <w:rsid w:val="009D5914"/>
    <w:rsid w:val="00A42CEC"/>
    <w:rsid w:val="00A52CEA"/>
    <w:rsid w:val="00A5764E"/>
    <w:rsid w:val="00A752C4"/>
    <w:rsid w:val="00AD3825"/>
    <w:rsid w:val="00AF7349"/>
    <w:rsid w:val="00B10275"/>
    <w:rsid w:val="00B15251"/>
    <w:rsid w:val="00B45809"/>
    <w:rsid w:val="00B770EE"/>
    <w:rsid w:val="00B83F34"/>
    <w:rsid w:val="00B83F94"/>
    <w:rsid w:val="00B92896"/>
    <w:rsid w:val="00BB2CBA"/>
    <w:rsid w:val="00BE5CF6"/>
    <w:rsid w:val="00C06228"/>
    <w:rsid w:val="00C2250A"/>
    <w:rsid w:val="00C55343"/>
    <w:rsid w:val="00C64FD5"/>
    <w:rsid w:val="00C8709C"/>
    <w:rsid w:val="00CA173B"/>
    <w:rsid w:val="00D10954"/>
    <w:rsid w:val="00D17EBC"/>
    <w:rsid w:val="00D51A05"/>
    <w:rsid w:val="00D623B7"/>
    <w:rsid w:val="00D76347"/>
    <w:rsid w:val="00D80DDE"/>
    <w:rsid w:val="00D94152"/>
    <w:rsid w:val="00DA49C5"/>
    <w:rsid w:val="00DD0852"/>
    <w:rsid w:val="00DE2386"/>
    <w:rsid w:val="00E13B0C"/>
    <w:rsid w:val="00E3788F"/>
    <w:rsid w:val="00E7071D"/>
    <w:rsid w:val="00E7356A"/>
    <w:rsid w:val="00E7371F"/>
    <w:rsid w:val="00E8273D"/>
    <w:rsid w:val="00E85D05"/>
    <w:rsid w:val="00E937CD"/>
    <w:rsid w:val="00E93E55"/>
    <w:rsid w:val="00E96FBD"/>
    <w:rsid w:val="00EA024B"/>
    <w:rsid w:val="00EA4C0B"/>
    <w:rsid w:val="00EC1453"/>
    <w:rsid w:val="00ED23AB"/>
    <w:rsid w:val="00EF31A4"/>
    <w:rsid w:val="00F41598"/>
    <w:rsid w:val="00F45A4A"/>
    <w:rsid w:val="00F514E0"/>
    <w:rsid w:val="00F85D25"/>
    <w:rsid w:val="00F8745F"/>
    <w:rsid w:val="00F94A79"/>
    <w:rsid w:val="00FA0643"/>
    <w:rsid w:val="00FB7F9F"/>
    <w:rsid w:val="00FC1BA4"/>
    <w:rsid w:val="00FD5096"/>
    <w:rsid w:val="00FE10E6"/>
    <w:rsid w:val="00FE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D4F9"/>
  <w15:chartTrackingRefBased/>
  <w15:docId w15:val="{541DB22B-75FA-4346-BF40-395A6261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B0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643"/>
  </w:style>
  <w:style w:type="paragraph" w:styleId="Footer">
    <w:name w:val="footer"/>
    <w:basedOn w:val="Normal"/>
    <w:link w:val="FooterChar"/>
    <w:uiPriority w:val="99"/>
    <w:unhideWhenUsed/>
    <w:rsid w:val="007C2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643"/>
  </w:style>
  <w:style w:type="character" w:styleId="CommentReference">
    <w:name w:val="annotation reference"/>
    <w:basedOn w:val="DefaultParagraphFont"/>
    <w:uiPriority w:val="99"/>
    <w:semiHidden/>
    <w:unhideWhenUsed/>
    <w:rsid w:val="00E37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8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D02DA-048E-44C1-A4F3-1183A4BE0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0</TotalTime>
  <Pages>6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yadis, Frank</dc:creator>
  <cp:keywords/>
  <dc:description/>
  <cp:lastModifiedBy>Arsenyadis, Frank</cp:lastModifiedBy>
  <cp:revision>68</cp:revision>
  <dcterms:created xsi:type="dcterms:W3CDTF">2026-05-06T04:30:00Z</dcterms:created>
  <dcterms:modified xsi:type="dcterms:W3CDTF">2026-05-09T04:00:00Z</dcterms:modified>
</cp:coreProperties>
</file>